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7"/>
        <w:gridCol w:w="3314"/>
        <w:gridCol w:w="998"/>
        <w:gridCol w:w="849"/>
        <w:gridCol w:w="3104"/>
      </w:tblGrid>
      <w:tr w:rsidR="0057155A" w:rsidRPr="00E07B8D" w14:paraId="5298EE44" w14:textId="77777777" w:rsidTr="001D6F93">
        <w:trPr>
          <w:trHeight w:val="415"/>
        </w:trPr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A23D75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Genes</w:t>
            </w:r>
            <w:proofErr w:type="spellEnd"/>
          </w:p>
        </w:tc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1C9A40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roteinDescriptions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56870F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Fold</w:t>
            </w:r>
            <w:proofErr w:type="spellEnd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change (log2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87FD07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gram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</w:t>
            </w:r>
            <w:proofErr w:type="gramEnd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-value</w:t>
            </w: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br/>
              <w:t>(-log10)</w:t>
            </w:r>
          </w:p>
        </w:tc>
        <w:tc>
          <w:tcPr>
            <w:tcW w:w="3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02C053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Subcellular</w:t>
            </w:r>
            <w:proofErr w:type="spellEnd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location*</w:t>
            </w:r>
          </w:p>
        </w:tc>
      </w:tr>
      <w:tr w:rsidR="0057155A" w:rsidRPr="00E07B8D" w14:paraId="49DBA8E7" w14:textId="77777777" w:rsidTr="001D6F93">
        <w:trPr>
          <w:trHeight w:val="259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96CC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gramStart"/>
            <w:r w:rsidRPr="00E07B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</w:t>
            </w:r>
            <w:proofErr w:type="gramEnd"/>
            <w:r w:rsidRPr="00E07B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DFC2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DUF1490 </w:t>
            </w:r>
            <w:proofErr w:type="spell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family</w:t>
            </w:r>
            <w:proofErr w:type="spellEnd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</w:t>
            </w:r>
            <w:proofErr w:type="spell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rotein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F289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6,9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628A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8,26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809C5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Plasma membrane and cell wall</w:t>
            </w:r>
          </w:p>
        </w:tc>
      </w:tr>
      <w:tr w:rsidR="0057155A" w:rsidRPr="00E07B8D" w14:paraId="7ABF9FAA" w14:textId="77777777" w:rsidTr="001D6F93">
        <w:trPr>
          <w:trHeight w:val="259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73B2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Rv1265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3BF9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Uncharacterized</w:t>
            </w:r>
            <w:proofErr w:type="spellEnd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</w:t>
            </w:r>
            <w:proofErr w:type="spell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rotein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7DCD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4,4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D9BE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6,06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737AD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Plasma membrane and cell wall</w:t>
            </w:r>
          </w:p>
        </w:tc>
      </w:tr>
      <w:tr w:rsidR="0057155A" w:rsidRPr="00E07B8D" w14:paraId="0F8F2C50" w14:textId="77777777" w:rsidTr="001D6F93">
        <w:trPr>
          <w:trHeight w:val="259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4953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gramStart"/>
            <w:r w:rsidRPr="00E07B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tpC</w:t>
            </w:r>
            <w:proofErr w:type="gramEnd"/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C5B4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Metal</w:t>
            </w:r>
            <w:proofErr w:type="spellEnd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cation transporter P-type ATPas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47FC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,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4DDC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7,33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4DD6B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Plasma membrane and cell wall</w:t>
            </w:r>
          </w:p>
        </w:tc>
      </w:tr>
      <w:tr w:rsidR="0057155A" w:rsidRPr="00E07B8D" w14:paraId="58F72AB0" w14:textId="77777777" w:rsidTr="001D6F93">
        <w:trPr>
          <w:trHeight w:val="259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B5C2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Rv2304c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8BE5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Uncharacterized</w:t>
            </w:r>
            <w:proofErr w:type="spellEnd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</w:t>
            </w:r>
            <w:proofErr w:type="spell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rotein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C7C8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,4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0A3E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4,83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9A40C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Unknown</w:t>
            </w:r>
            <w:proofErr w:type="spellEnd"/>
          </w:p>
        </w:tc>
      </w:tr>
      <w:tr w:rsidR="0057155A" w:rsidRPr="00E07B8D" w14:paraId="043F3126" w14:textId="77777777" w:rsidTr="001D6F93">
        <w:trPr>
          <w:trHeight w:val="259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82F9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PE20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468C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PPE </w:t>
            </w:r>
            <w:proofErr w:type="spell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family</w:t>
            </w:r>
            <w:proofErr w:type="spellEnd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</w:t>
            </w:r>
            <w:proofErr w:type="spell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rotein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5C9F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,4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3208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4,08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71075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Secreted</w:t>
            </w:r>
            <w:proofErr w:type="spellEnd"/>
          </w:p>
        </w:tc>
      </w:tr>
      <w:tr w:rsidR="0057155A" w:rsidRPr="00E07B8D" w14:paraId="0552705F" w14:textId="77777777" w:rsidTr="001D6F93">
        <w:trPr>
          <w:trHeight w:val="259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2DB7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Rv1066 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6DB8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Rhodanese</w:t>
            </w:r>
            <w:proofErr w:type="spellEnd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</w:t>
            </w:r>
            <w:proofErr w:type="spell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domain-containing</w:t>
            </w:r>
            <w:proofErr w:type="spellEnd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</w:t>
            </w:r>
            <w:proofErr w:type="spell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rotein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F413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,6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5AA3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,63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201F9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proofErr w:type="gram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unknown</w:t>
            </w:r>
            <w:proofErr w:type="spellEnd"/>
            <w:proofErr w:type="gramEnd"/>
          </w:p>
        </w:tc>
      </w:tr>
      <w:tr w:rsidR="0057155A" w:rsidRPr="00E07B8D" w14:paraId="7A7E4F66" w14:textId="77777777" w:rsidTr="001D6F93">
        <w:trPr>
          <w:trHeight w:val="259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A7DB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Rv2083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5102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PPE </w:t>
            </w:r>
            <w:proofErr w:type="spell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family</w:t>
            </w:r>
            <w:proofErr w:type="spellEnd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</w:t>
            </w:r>
            <w:proofErr w:type="spell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rotein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620B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,6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E8D4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,91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B0CFF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lasma membrane</w:t>
            </w:r>
          </w:p>
        </w:tc>
      </w:tr>
      <w:tr w:rsidR="0057155A" w:rsidRPr="00E07B8D" w14:paraId="6F7F32F7" w14:textId="77777777" w:rsidTr="001D6F93">
        <w:trPr>
          <w:trHeight w:val="259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082B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Rv2295 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4D3D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brC</w:t>
            </w:r>
            <w:proofErr w:type="spellEnd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</w:t>
            </w:r>
            <w:proofErr w:type="spell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family</w:t>
            </w:r>
            <w:proofErr w:type="spellEnd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</w:t>
            </w:r>
            <w:proofErr w:type="spell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rotein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DB0E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,5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5CEA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4,49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32A9" w14:textId="77777777" w:rsidR="0057155A" w:rsidRPr="00E07B8D" w:rsidRDefault="0057155A" w:rsidP="00B74E4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proofErr w:type="gramStart"/>
            <w:r w:rsidRPr="00E07B8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unknown</w:t>
            </w:r>
            <w:proofErr w:type="spellEnd"/>
            <w:proofErr w:type="gramEnd"/>
          </w:p>
        </w:tc>
      </w:tr>
      <w:tr w:rsidR="0057155A" w:rsidRPr="00E07B8D" w14:paraId="05A7C109" w14:textId="77777777" w:rsidTr="001D6F93">
        <w:trPr>
          <w:trHeight w:val="259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290F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Rv0572c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240E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Uncharacterized</w:t>
            </w:r>
            <w:proofErr w:type="spellEnd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</w:t>
            </w:r>
            <w:proofErr w:type="spell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rotein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ED72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,5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2FBD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,38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5348" w14:textId="77777777" w:rsidR="0057155A" w:rsidRPr="00E07B8D" w:rsidRDefault="0057155A" w:rsidP="00B74E4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proofErr w:type="gramStart"/>
            <w:r w:rsidRPr="00E07B8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unknown</w:t>
            </w:r>
            <w:proofErr w:type="spellEnd"/>
            <w:proofErr w:type="gramEnd"/>
          </w:p>
        </w:tc>
      </w:tr>
      <w:tr w:rsidR="0057155A" w:rsidRPr="00E07B8D" w14:paraId="46D8369B" w14:textId="77777777" w:rsidTr="001D6F93">
        <w:trPr>
          <w:trHeight w:val="259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1B83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Rv2204c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2EA1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FeS</w:t>
            </w:r>
            <w:proofErr w:type="spellEnd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cluster biogenesis domain-containing </w:t>
            </w:r>
            <w:proofErr w:type="spell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prot.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BF9E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,5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BDCF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4,35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76485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lasma membrane</w:t>
            </w:r>
          </w:p>
        </w:tc>
      </w:tr>
      <w:tr w:rsidR="0057155A" w:rsidRPr="00E07B8D" w14:paraId="6CCBDF14" w14:textId="77777777" w:rsidTr="001D6F93">
        <w:trPr>
          <w:trHeight w:val="259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AE8C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proofErr w:type="gramStart"/>
            <w:r w:rsidRPr="00E07B8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fdxA</w:t>
            </w:r>
            <w:proofErr w:type="spellEnd"/>
            <w:proofErr w:type="gramEnd"/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33AF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Ferredoxin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A01C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,3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1C59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,75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A7BCB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ytosol</w:t>
            </w:r>
          </w:p>
        </w:tc>
      </w:tr>
      <w:tr w:rsidR="0057155A" w:rsidRPr="00E07B8D" w14:paraId="26C335F0" w14:textId="77777777" w:rsidTr="001D6F93">
        <w:trPr>
          <w:trHeight w:val="259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F547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Rv0680c 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9E1B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Transmembrane</w:t>
            </w:r>
            <w:proofErr w:type="spellEnd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</w:t>
            </w:r>
            <w:proofErr w:type="spell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rotein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2835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,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4E25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,07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6D9EE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lasma membrane</w:t>
            </w:r>
          </w:p>
        </w:tc>
      </w:tr>
      <w:tr w:rsidR="0057155A" w:rsidRPr="00E07B8D" w14:paraId="003407DE" w14:textId="77777777" w:rsidTr="001D6F93">
        <w:trPr>
          <w:trHeight w:val="259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EDB0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Rv0784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46F0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Deacetylase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4266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,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1B66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,38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4D172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Unknown</w:t>
            </w:r>
            <w:proofErr w:type="spellEnd"/>
          </w:p>
        </w:tc>
      </w:tr>
      <w:tr w:rsidR="0057155A" w:rsidRPr="00E07B8D" w14:paraId="206C9E54" w14:textId="77777777" w:rsidTr="001D6F93">
        <w:trPr>
          <w:trHeight w:val="259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7017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proofErr w:type="gramStart"/>
            <w:r w:rsidRPr="00E07B8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ruvC</w:t>
            </w:r>
            <w:proofErr w:type="spellEnd"/>
            <w:proofErr w:type="gramEnd"/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1526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Crossover </w:t>
            </w:r>
            <w:proofErr w:type="spell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junction</w:t>
            </w:r>
            <w:proofErr w:type="spellEnd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</w:t>
            </w:r>
            <w:proofErr w:type="spell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endodeoxyribonuclease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1F28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,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1EE5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,90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8F71B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Unknown</w:t>
            </w:r>
            <w:proofErr w:type="spellEnd"/>
          </w:p>
        </w:tc>
      </w:tr>
      <w:tr w:rsidR="0057155A" w:rsidRPr="00E07B8D" w14:paraId="26D4E113" w14:textId="77777777" w:rsidTr="001D6F93">
        <w:trPr>
          <w:trHeight w:val="259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C3A0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proofErr w:type="gramStart"/>
            <w:r w:rsidRPr="00E07B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moeX</w:t>
            </w:r>
            <w:proofErr w:type="spellEnd"/>
            <w:proofErr w:type="gramEnd"/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9310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Molybdopterin</w:t>
            </w:r>
            <w:proofErr w:type="spellEnd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</w:t>
            </w:r>
            <w:proofErr w:type="spell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biosynthesis</w:t>
            </w:r>
            <w:proofErr w:type="spellEnd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</w:t>
            </w:r>
            <w:proofErr w:type="spell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rotein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A0AA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,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47B0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,53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41209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Unknown</w:t>
            </w:r>
            <w:proofErr w:type="spellEnd"/>
          </w:p>
        </w:tc>
      </w:tr>
      <w:tr w:rsidR="0057155A" w:rsidRPr="00E07B8D" w14:paraId="6F1ACD06" w14:textId="77777777" w:rsidTr="001D6F93">
        <w:trPr>
          <w:trHeight w:val="259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6ED7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Rv2809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1F3F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Uncharacterized</w:t>
            </w:r>
            <w:proofErr w:type="spellEnd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</w:t>
            </w:r>
            <w:proofErr w:type="spell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rotein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985E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,0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17E1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,61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5E262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Unknown</w:t>
            </w:r>
            <w:proofErr w:type="spellEnd"/>
          </w:p>
        </w:tc>
      </w:tr>
      <w:tr w:rsidR="0057155A" w:rsidRPr="00E07B8D" w14:paraId="7EEA7B47" w14:textId="77777777" w:rsidTr="001D6F93">
        <w:trPr>
          <w:trHeight w:val="259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5018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Rv3877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9EBA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Transmembrane</w:t>
            </w:r>
            <w:proofErr w:type="spellEnd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</w:t>
            </w:r>
            <w:proofErr w:type="spell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rotein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4912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,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08FD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,19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49666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Plasma membrane and cell wall</w:t>
            </w:r>
          </w:p>
        </w:tc>
      </w:tr>
      <w:tr w:rsidR="0057155A" w:rsidRPr="00E07B8D" w14:paraId="484EB4B9" w14:textId="77777777" w:rsidTr="001D6F93">
        <w:trPr>
          <w:trHeight w:val="259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43CA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Rv2686c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4C8F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Antibiotic</w:t>
            </w:r>
            <w:proofErr w:type="spellEnd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ABC transporter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0248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,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7992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,58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FA1CB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lasma membrane</w:t>
            </w:r>
          </w:p>
        </w:tc>
      </w:tr>
      <w:tr w:rsidR="0057155A" w:rsidRPr="00E07B8D" w14:paraId="678D0C51" w14:textId="77777777" w:rsidTr="001D6F93">
        <w:trPr>
          <w:trHeight w:val="259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FE18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Rv0133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8CE0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Acetyltransferase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4304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,0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E1E5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5,30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9E82F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lasma membrane</w:t>
            </w:r>
          </w:p>
        </w:tc>
      </w:tr>
      <w:tr w:rsidR="0057155A" w:rsidRPr="00E07B8D" w14:paraId="266A07E9" w14:textId="77777777" w:rsidTr="001D6F93">
        <w:trPr>
          <w:trHeight w:val="259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76F0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proofErr w:type="gramStart"/>
            <w:r w:rsidRPr="00E07B8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hdC</w:t>
            </w:r>
            <w:proofErr w:type="spellEnd"/>
            <w:proofErr w:type="gramEnd"/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A42A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oproheme</w:t>
            </w:r>
            <w:proofErr w:type="spellEnd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</w:t>
            </w:r>
            <w:proofErr w:type="spell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decarboxylase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A3F9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,0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2A3A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4,52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2B156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lasma membrane</w:t>
            </w:r>
          </w:p>
        </w:tc>
      </w:tr>
      <w:tr w:rsidR="0057155A" w:rsidRPr="00E07B8D" w14:paraId="1BEE4FD2" w14:textId="77777777" w:rsidTr="001D6F93">
        <w:trPr>
          <w:trHeight w:val="259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3D0D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proofErr w:type="gramStart"/>
            <w:r w:rsidRPr="00E07B8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rpe</w:t>
            </w:r>
            <w:proofErr w:type="spellEnd"/>
            <w:proofErr w:type="gramEnd"/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F989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Ribulose-phosphate 3-epimeras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C021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,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9725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,01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F2229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ytosol</w:t>
            </w:r>
          </w:p>
        </w:tc>
      </w:tr>
      <w:tr w:rsidR="0057155A" w:rsidRPr="00E07B8D" w14:paraId="41392BB0" w14:textId="77777777" w:rsidTr="001D6F93">
        <w:trPr>
          <w:trHeight w:val="259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E55C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proofErr w:type="gramStart"/>
            <w:r w:rsidRPr="00E07B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ahpC</w:t>
            </w:r>
            <w:proofErr w:type="spellEnd"/>
            <w:proofErr w:type="gramEnd"/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CB7E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Alkyl </w:t>
            </w:r>
            <w:proofErr w:type="spell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hydroperoxide</w:t>
            </w:r>
            <w:proofErr w:type="spellEnd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</w:t>
            </w:r>
            <w:proofErr w:type="spell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reductase</w:t>
            </w:r>
            <w:proofErr w:type="spellEnd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</w:t>
            </w:r>
            <w:proofErr w:type="spell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subunit</w:t>
            </w:r>
            <w:proofErr w:type="spellEnd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C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8F26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,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4745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4,32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D1130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ytosol, plasma membrane, and cell wall</w:t>
            </w:r>
          </w:p>
        </w:tc>
      </w:tr>
      <w:tr w:rsidR="0057155A" w:rsidRPr="00E07B8D" w14:paraId="4C11A9FD" w14:textId="77777777" w:rsidTr="00B74E40">
        <w:trPr>
          <w:trHeight w:val="259"/>
        </w:trPr>
        <w:tc>
          <w:tcPr>
            <w:tcW w:w="90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DE331" w14:textId="77777777" w:rsidR="0057155A" w:rsidRPr="00E07B8D" w:rsidRDefault="0057155A" w:rsidP="00B74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*</w:t>
            </w:r>
            <w:proofErr w:type="gramStart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according</w:t>
            </w:r>
            <w:proofErr w:type="gramEnd"/>
            <w:r w:rsidRPr="00E07B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to GO annotations on QuickGO</w:t>
            </w:r>
          </w:p>
        </w:tc>
      </w:tr>
    </w:tbl>
    <w:p w14:paraId="6E00265C" w14:textId="6030DB64" w:rsidR="0057155A" w:rsidRDefault="002F7F86" w:rsidP="002F7F86">
      <w:pPr>
        <w:spacing w:before="120" w:line="360" w:lineRule="auto"/>
        <w:jc w:val="both"/>
        <w:rPr>
          <w:rFonts w:ascii="Times New Roman" w:hAnsi="Times New Roman" w:cs="Times New Roman"/>
          <w:b/>
          <w:bCs/>
        </w:rPr>
      </w:pPr>
      <w:r w:rsidRPr="003B445C">
        <w:rPr>
          <w:rFonts w:ascii="Times New Roman" w:hAnsi="Times New Roman" w:cs="Times New Roman"/>
          <w:b/>
          <w:bCs/>
        </w:rPr>
        <w:t>Table EV1. Network of PacL1</w:t>
      </w:r>
      <w:r w:rsidRPr="003B445C">
        <w:rPr>
          <w:rFonts w:ascii="Times New Roman" w:hAnsi="Times New Roman" w:cs="Times New Roman"/>
          <w:b/>
          <w:bCs/>
          <w:vertAlign w:val="superscript"/>
        </w:rPr>
        <w:t>IntALFA</w:t>
      </w:r>
      <w:r w:rsidRPr="003B445C">
        <w:rPr>
          <w:rFonts w:ascii="Times New Roman" w:hAnsi="Times New Roman" w:cs="Times New Roman"/>
          <w:b/>
          <w:bCs/>
        </w:rPr>
        <w:t xml:space="preserve"> interactions with </w:t>
      </w:r>
      <w:r w:rsidRPr="003B445C">
        <w:rPr>
          <w:rFonts w:ascii="Times New Roman" w:hAnsi="Times New Roman" w:cs="Times New Roman"/>
          <w:b/>
          <w:bCs/>
          <w:i/>
          <w:iCs/>
        </w:rPr>
        <w:t>M. tuberculosis</w:t>
      </w:r>
      <w:r w:rsidRPr="003B445C">
        <w:rPr>
          <w:rFonts w:ascii="Times New Roman" w:hAnsi="Times New Roman" w:cs="Times New Roman"/>
          <w:b/>
          <w:bCs/>
        </w:rPr>
        <w:t xml:space="preserve"> proteins.</w:t>
      </w:r>
      <w:r w:rsidRPr="003B445C">
        <w:rPr>
          <w:rFonts w:ascii="Times New Roman" w:hAnsi="Times New Roman" w:cs="Times New Roman"/>
        </w:rPr>
        <w:t xml:space="preserve"> </w:t>
      </w:r>
      <w:r w:rsidRPr="003B445C">
        <w:rPr>
          <w:rFonts w:ascii="Times New Roman" w:hAnsi="Times New Roman" w:cs="Times New Roman"/>
          <w:i/>
          <w:iCs/>
        </w:rPr>
        <w:t>M. tuberculosis</w:t>
      </w:r>
      <w:r w:rsidRPr="003B445C">
        <w:rPr>
          <w:rFonts w:ascii="Times New Roman" w:hAnsi="Times New Roman" w:cs="Times New Roman"/>
        </w:rPr>
        <w:t xml:space="preserve"> proteins significantly more biotinylated (Log2 fold-change &gt; 1; -log10 p-value &gt; 1.3) in a strain expressing a TurboID-nanobody fusion protein along with the PacL1 protein containing an internal ALFA tag (PacL1</w:t>
      </w:r>
      <w:r w:rsidRPr="003B445C">
        <w:rPr>
          <w:rFonts w:ascii="Times New Roman" w:hAnsi="Times New Roman" w:cs="Times New Roman"/>
          <w:vertAlign w:val="superscript"/>
        </w:rPr>
        <w:t>Int-ALFA</w:t>
      </w:r>
      <w:r w:rsidRPr="003B445C">
        <w:rPr>
          <w:rFonts w:ascii="Times New Roman" w:hAnsi="Times New Roman" w:cs="Times New Roman"/>
        </w:rPr>
        <w:t xml:space="preserve">), compared to a strain expressing the TurboID-nanobody fusion protein with the two first </w:t>
      </w:r>
      <w:r w:rsidRPr="003B445C">
        <w:rPr>
          <w:rFonts w:ascii="Times New Roman" w:hAnsi="Times New Roman" w:cs="Times New Roman"/>
          <w:bCs/>
        </w:rPr>
        <w:t xml:space="preserve">TM domains of the </w:t>
      </w:r>
      <w:r w:rsidRPr="003B445C">
        <w:rPr>
          <w:rFonts w:ascii="Times New Roman" w:hAnsi="Times New Roman" w:cs="Times New Roman"/>
          <w:bCs/>
          <w:i/>
          <w:iCs/>
        </w:rPr>
        <w:t>E. coli</w:t>
      </w:r>
      <w:r w:rsidRPr="003B445C">
        <w:rPr>
          <w:rFonts w:ascii="Times New Roman" w:hAnsi="Times New Roman" w:cs="Times New Roman"/>
          <w:bCs/>
        </w:rPr>
        <w:t xml:space="preserve"> MalF protein carrying an ALFA-tag (</w:t>
      </w:r>
      <w:r w:rsidRPr="003B445C">
        <w:rPr>
          <w:rFonts w:ascii="Times New Roman" w:hAnsi="Times New Roman" w:cs="Times New Roman"/>
        </w:rPr>
        <w:t>MalF</w:t>
      </w:r>
      <w:r w:rsidRPr="003B445C">
        <w:rPr>
          <w:rFonts w:ascii="Times New Roman" w:hAnsi="Times New Roman" w:cs="Times New Roman"/>
          <w:vertAlign w:val="subscript"/>
        </w:rPr>
        <w:t>(1,2)-</w:t>
      </w:r>
      <w:r w:rsidRPr="003B445C">
        <w:rPr>
          <w:rFonts w:ascii="Times New Roman" w:hAnsi="Times New Roman" w:cs="Times New Roman"/>
        </w:rPr>
        <w:t>ALFA</w:t>
      </w:r>
      <w:r w:rsidRPr="003B445C">
        <w:rPr>
          <w:rFonts w:ascii="Times New Roman" w:hAnsi="Times New Roman" w:cs="Times New Roman"/>
          <w:bCs/>
        </w:rPr>
        <w:t>). Subcellular localizations were determined based on Gene Ontology (GO) annotations from QuickGO. Proteins highlighted in bold indicate hits also detected with the PacL1</w:t>
      </w:r>
      <w:r w:rsidRPr="003B445C">
        <w:rPr>
          <w:rFonts w:ascii="Times New Roman" w:hAnsi="Times New Roman" w:cs="Times New Roman"/>
          <w:bCs/>
          <w:vertAlign w:val="superscript"/>
        </w:rPr>
        <w:t>Cter​-ALFA</w:t>
      </w:r>
      <w:r w:rsidRPr="003B445C">
        <w:rPr>
          <w:rFonts w:ascii="Times New Roman" w:hAnsi="Times New Roman" w:cs="Times New Roman"/>
          <w:bCs/>
        </w:rPr>
        <w:t xml:space="preserve"> construct (see </w:t>
      </w:r>
      <w:r w:rsidRPr="003B445C">
        <w:rPr>
          <w:rFonts w:ascii="Times New Roman" w:hAnsi="Times New Roman" w:cs="Times New Roman"/>
          <w:b/>
        </w:rPr>
        <w:t>Table 1</w:t>
      </w:r>
      <w:r w:rsidRPr="003B445C">
        <w:rPr>
          <w:rFonts w:ascii="Times New Roman" w:hAnsi="Times New Roman" w:cs="Times New Roman"/>
          <w:bCs/>
        </w:rPr>
        <w:t>).</w:t>
      </w:r>
    </w:p>
    <w:p w14:paraId="400D1BE1" w14:textId="77777777" w:rsidR="0057155A" w:rsidRDefault="0057155A" w:rsidP="0064037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DEA20AC" w14:textId="77777777" w:rsidR="0057155A" w:rsidRDefault="0057155A" w:rsidP="0064037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6580CDC" w14:textId="77777777" w:rsidR="0057155A" w:rsidRDefault="0057155A" w:rsidP="0064037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98137B9" w14:textId="0AF3E180" w:rsidR="00640371" w:rsidRPr="00640371" w:rsidRDefault="00640371" w:rsidP="00640371">
      <w:pPr>
        <w:spacing w:line="360" w:lineRule="auto"/>
        <w:jc w:val="both"/>
        <w:rPr>
          <w:rFonts w:ascii="Times New Roman" w:hAnsi="Times New Roman" w:cs="Times New Roman"/>
        </w:rPr>
      </w:pPr>
    </w:p>
    <w:sectPr w:rsidR="00640371" w:rsidRPr="00640371" w:rsidSect="00043AEE">
      <w:footerReference w:type="default" r:id="rId6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E203D4" w14:textId="77777777" w:rsidR="007D498A" w:rsidRDefault="007D498A" w:rsidP="003F75C1">
      <w:pPr>
        <w:spacing w:after="0" w:line="240" w:lineRule="auto"/>
      </w:pPr>
      <w:r>
        <w:separator/>
      </w:r>
    </w:p>
  </w:endnote>
  <w:endnote w:type="continuationSeparator" w:id="0">
    <w:p w14:paraId="23523479" w14:textId="77777777" w:rsidR="007D498A" w:rsidRDefault="007D498A" w:rsidP="003F75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4496D8" w14:textId="77777777" w:rsidR="003F75C1" w:rsidRDefault="003F75C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48F391" w14:textId="77777777" w:rsidR="007D498A" w:rsidRDefault="007D498A" w:rsidP="003F75C1">
      <w:pPr>
        <w:spacing w:after="0" w:line="240" w:lineRule="auto"/>
      </w:pPr>
      <w:r>
        <w:separator/>
      </w:r>
    </w:p>
  </w:footnote>
  <w:footnote w:type="continuationSeparator" w:id="0">
    <w:p w14:paraId="1207B2A5" w14:textId="77777777" w:rsidR="007D498A" w:rsidRDefault="007D498A" w:rsidP="003F75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C84"/>
    <w:rsid w:val="00043AEE"/>
    <w:rsid w:val="000832A4"/>
    <w:rsid w:val="000A2EDA"/>
    <w:rsid w:val="00111861"/>
    <w:rsid w:val="001B60C8"/>
    <w:rsid w:val="001B65CC"/>
    <w:rsid w:val="001D6F93"/>
    <w:rsid w:val="002D20A4"/>
    <w:rsid w:val="002F7F86"/>
    <w:rsid w:val="003F75C1"/>
    <w:rsid w:val="00401361"/>
    <w:rsid w:val="00523B9C"/>
    <w:rsid w:val="0057155A"/>
    <w:rsid w:val="00640371"/>
    <w:rsid w:val="006E33E0"/>
    <w:rsid w:val="00766248"/>
    <w:rsid w:val="007D498A"/>
    <w:rsid w:val="007F7C84"/>
    <w:rsid w:val="00882130"/>
    <w:rsid w:val="00974DF9"/>
    <w:rsid w:val="00AE2EB8"/>
    <w:rsid w:val="00C47664"/>
    <w:rsid w:val="00C802FF"/>
    <w:rsid w:val="00C8399D"/>
    <w:rsid w:val="00CF4A48"/>
    <w:rsid w:val="00DC37B7"/>
    <w:rsid w:val="00DF7DF0"/>
    <w:rsid w:val="00FB4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C7D832"/>
  <w15:chartTrackingRefBased/>
  <w15:docId w15:val="{6603C9E3-F9CF-4C3A-9E22-E17DB3DF0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7F7C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F7C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F7C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F7C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F7C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F7C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F7C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F7C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F7C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F7C8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7F7C8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7F7C8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7F7C8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7F7C84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7F7C8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7F7C84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7F7C8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7F7C84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7F7C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F7C8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F7C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F7C8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7F7C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F7C84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7F7C84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F7C84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F7C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F7C84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7F7C84"/>
    <w:rPr>
      <w:b/>
      <w:bCs/>
      <w:smallCaps/>
      <w:color w:val="0F4761" w:themeColor="accent1" w:themeShade="BF"/>
      <w:spacing w:val="5"/>
    </w:rPr>
  </w:style>
  <w:style w:type="paragraph" w:styleId="Bibliographie">
    <w:name w:val="Bibliography"/>
    <w:basedOn w:val="Normal"/>
    <w:next w:val="Normal"/>
    <w:uiPriority w:val="37"/>
    <w:unhideWhenUsed/>
    <w:rsid w:val="00640371"/>
    <w:pPr>
      <w:tabs>
        <w:tab w:val="left" w:pos="264"/>
      </w:tabs>
      <w:spacing w:after="0" w:line="480" w:lineRule="auto"/>
      <w:ind w:left="264" w:hanging="264"/>
    </w:pPr>
  </w:style>
  <w:style w:type="paragraph" w:styleId="En-tte">
    <w:name w:val="header"/>
    <w:basedOn w:val="Normal"/>
    <w:link w:val="En-tteCar"/>
    <w:uiPriority w:val="99"/>
    <w:unhideWhenUsed/>
    <w:rsid w:val="003F75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F75C1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3F75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F75C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4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0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4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8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327</Words>
  <Characters>1801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PBS CNRS</Company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puy Pierre</dc:creator>
  <cp:keywords/>
  <dc:description/>
  <cp:lastModifiedBy>Dupuy Pierre</cp:lastModifiedBy>
  <cp:revision>9</cp:revision>
  <dcterms:created xsi:type="dcterms:W3CDTF">2025-04-22T12:03:00Z</dcterms:created>
  <dcterms:modified xsi:type="dcterms:W3CDTF">2025-12-15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khrE90NL"/&gt;&lt;style id="http://www.zotero.org/styles/nature-communications" hasBibliography="1" bibliographyStyleHasBeenSet="1"/&gt;&lt;prefs&gt;&lt;pref name="fieldType" value="Field"/&gt;&lt;/prefs&gt;&lt;/data&gt;</vt:lpwstr>
  </property>
</Properties>
</file>